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481" w:rsidRPr="001E5816" w:rsidRDefault="00071481" w:rsidP="000714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E5816">
        <w:rPr>
          <w:rFonts w:ascii="Times New Roman" w:hAnsi="Times New Roman" w:cs="Times New Roman"/>
          <w:b/>
          <w:sz w:val="24"/>
          <w:szCs w:val="24"/>
        </w:rPr>
        <w:t>Table S1. Oligonucleotides used in this study</w:t>
      </w:r>
    </w:p>
    <w:p w:rsidR="00071481" w:rsidRPr="00DB432A" w:rsidRDefault="00071481" w:rsidP="000714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611" w:type="dxa"/>
        <w:tblLayout w:type="fixed"/>
        <w:tblLook w:val="04A0" w:firstRow="1" w:lastRow="0" w:firstColumn="1" w:lastColumn="0" w:noHBand="0" w:noVBand="1"/>
      </w:tblPr>
      <w:tblGrid>
        <w:gridCol w:w="816"/>
        <w:gridCol w:w="2471"/>
        <w:gridCol w:w="4318"/>
        <w:gridCol w:w="6"/>
      </w:tblGrid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Primer #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Name of primer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tcdB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TACATTTTGTTTGGATTGGAGGT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tcdB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GCAGCTAAATTCCACCTTTCTAC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sleC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TGCAAGATGGTTTCTTAACAGTAAG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sleC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TAAATTAAAGGATTTAAAGAAGCTATT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atP</w:t>
            </w:r>
            <w:proofErr w:type="spellEnd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TGGTATTTGAAAAAATTGATAAAAATA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3'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atP</w:t>
            </w:r>
            <w:proofErr w:type="spellEnd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CTATTTATCAATTCCTGCAATTC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Tn916ApaI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A GGGCCC TAA CAT CTT CTA TTT TTC CCA AAT C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Tn916ApaI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A GGGCCC C960</w:t>
            </w:r>
          </w:p>
        </w:tc>
      </w:tr>
      <w:tr w:rsidR="00071481" w:rsidRPr="00AE4CA3" w:rsidTr="00DB2BA4">
        <w:trPr>
          <w:gridAfter w:val="1"/>
          <w:wAfter w:w="6" w:type="dxa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1481" w:rsidRPr="00AE4CA3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5'pET_SleC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ttttgtttaactttaagaaggagatatacatatgcaagatggtttcttaacagtaagc</w:t>
            </w:r>
            <w:proofErr w:type="spellEnd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71481" w:rsidRPr="00AE4CA3" w:rsidTr="00DB2BA4">
        <w:trPr>
          <w:gridAfter w:val="1"/>
          <w:wAfter w:w="6" w:type="dxa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1481" w:rsidRPr="00AE4CA3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3'pET_SleC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atctcagtggtggtggtggtggtgctcgagaattaaaggatttaaagaagctatt</w:t>
            </w:r>
            <w:proofErr w:type="spellEnd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2471" w:type="dxa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pJS116_cspBA 2</w:t>
            </w:r>
          </w:p>
        </w:tc>
        <w:tc>
          <w:tcPr>
            <w:tcW w:w="4324" w:type="dxa"/>
            <w:gridSpan w:val="2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caps/>
                <w:sz w:val="24"/>
                <w:szCs w:val="24"/>
              </w:rPr>
              <w:t>cgaattcgagctcggtacccggggatcctctagaaaaactataaagttataattgttggagatgct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2471" w:type="dxa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yabG (279s) gBlock</w:t>
            </w:r>
          </w:p>
        </w:tc>
        <w:tc>
          <w:tcPr>
            <w:tcW w:w="4324" w:type="dxa"/>
            <w:gridSpan w:val="2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TCCCCTCTAGAAAAAAGCTTATAATTATCCTTAGTTCCCAAACTTGTGCGCCCAGATAGGGTGTTAAGTCAAGTAGTTTAAGGTACTACTCTGTAAGATAACACAGAAAACAGCCAACCTAACCGAAAAGCGAAAGCTGATACGGGAACAGAGCACGGTTGGAAAGCGATGAGTTACCTAAAGACAATCGGGTACGACTGAGTCGCAATGTTAATCAGA</w:t>
            </w:r>
            <w:r w:rsidRPr="00DB43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TAAGGTATAAGTTGTGTTTACTGAACGCAAGTTTCTAATTTCGATTGGAACTCGATAGAGGAAAGTGTCTGAAACCTCTAGTACAAAGAAAGGTAAGTTATGAAGTTTGACTTATCTGTTATCACCACATTTGTACAATCT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6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XbaI_Prom_YabG</w:t>
            </w:r>
            <w:proofErr w:type="spellEnd"/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GATCCTCTAGAGAAATGTTTTTTTGACATTA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3'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YabG_XhoI</w:t>
            </w:r>
            <w:proofErr w:type="spellEnd"/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GCCTCGAGCTAATGTAATATTGTTTTTGG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pJS116_XbaI_YAbG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TCGAGCTCGGTACCCGGGGATCCTCTAGAGAAATGTTTTTTTGACATTAG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YabG_XhoI_pJS116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GTGCCAAGCTTGCATGTCTGCAGGCCTCGAGCTAATGTAATATTGTTTTTGGC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F70F61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2471" w:type="dxa"/>
          </w:tcPr>
          <w:p w:rsidR="00071481" w:rsidRPr="00F70F61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5'cspB_UP</w:t>
            </w:r>
          </w:p>
        </w:tc>
        <w:tc>
          <w:tcPr>
            <w:tcW w:w="4324" w:type="dxa"/>
            <w:gridSpan w:val="2"/>
          </w:tcPr>
          <w:p w:rsidR="00071481" w:rsidRPr="00F70F61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AATTTTTTTATCAGGAAACAGCTATGACCGCGGCCGCTAATGGTGGTAATTATTGGATAG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056</w:t>
            </w:r>
          </w:p>
        </w:tc>
        <w:tc>
          <w:tcPr>
            <w:tcW w:w="2471" w:type="dxa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CspC_pJS116</w:t>
            </w:r>
          </w:p>
        </w:tc>
        <w:tc>
          <w:tcPr>
            <w:tcW w:w="4324" w:type="dxa"/>
            <w:gridSpan w:val="2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AAGCTTGCATGTCTGCAGGCCTCGAGTTATCTATAGAGTATTTGCTATCTGTTGAA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pyrE 2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GTCCAGTGTTCTGGGGA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 'pyrE 2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AAATTTACATTTTTTAAGTAACACTATAAATAATTAAGTTTTTA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F70F61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</w:p>
        </w:tc>
        <w:tc>
          <w:tcPr>
            <w:tcW w:w="2471" w:type="dxa"/>
          </w:tcPr>
          <w:p w:rsidR="00071481" w:rsidRPr="00F70F61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3'cspBAC_UP</w:t>
            </w:r>
          </w:p>
        </w:tc>
        <w:tc>
          <w:tcPr>
            <w:tcW w:w="4324" w:type="dxa"/>
            <w:gridSpan w:val="2"/>
          </w:tcPr>
          <w:p w:rsidR="00071481" w:rsidRPr="00F70F61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AATCAATTATAATTTTACATAGGTTCTTATCTCGACTTCTAAAATTATTATTAAT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F70F61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2471" w:type="dxa"/>
          </w:tcPr>
          <w:p w:rsidR="00071481" w:rsidRPr="00F70F61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5'cspBAC_DN</w:t>
            </w:r>
          </w:p>
        </w:tc>
        <w:tc>
          <w:tcPr>
            <w:tcW w:w="4324" w:type="dxa"/>
            <w:gridSpan w:val="2"/>
          </w:tcPr>
          <w:p w:rsidR="00071481" w:rsidRPr="00F70F61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TATACATTAATAATAATTTTAGAAGTCGAGATAAGAACCTATGTAAAATTATAATTG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F70F61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2471" w:type="dxa"/>
          </w:tcPr>
          <w:p w:rsidR="00071481" w:rsidRPr="00F70F61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3'cspBAC_DN</w:t>
            </w:r>
          </w:p>
        </w:tc>
        <w:tc>
          <w:tcPr>
            <w:tcW w:w="4324" w:type="dxa"/>
            <w:gridSpan w:val="2"/>
          </w:tcPr>
          <w:p w:rsidR="00071481" w:rsidRPr="00F70F61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F61">
              <w:rPr>
                <w:rFonts w:ascii="Times New Roman" w:hAnsi="Times New Roman" w:cs="Times New Roman"/>
                <w:sz w:val="24"/>
                <w:szCs w:val="24"/>
              </w:rPr>
              <w:t>TGGGTCTGCGATCGCGCATGTCTGCAGGCCTCGAGTCTTTTACTGTTATA</w:t>
            </w:r>
            <w:r w:rsidRPr="00F70F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TTCCTTTT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0</w:t>
            </w:r>
          </w:p>
        </w:tc>
        <w:tc>
          <w:tcPr>
            <w:tcW w:w="2471" w:type="dxa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5' YN4_1Kb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UP_CspBdelA</w:t>
            </w:r>
            <w:proofErr w:type="spellEnd"/>
          </w:p>
        </w:tc>
        <w:tc>
          <w:tcPr>
            <w:tcW w:w="4324" w:type="dxa"/>
            <w:gridSpan w:val="2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TCGAGCTCGGTACCCGGGGATCCTCTAGAAAATATAAGTTATGGAAGTAATGAA</w:t>
            </w:r>
          </w:p>
        </w:tc>
      </w:tr>
      <w:tr w:rsidR="00071481" w:rsidRPr="00DB432A" w:rsidTr="00DB2BA4">
        <w:tc>
          <w:tcPr>
            <w:tcW w:w="816" w:type="dxa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163</w:t>
            </w:r>
          </w:p>
        </w:tc>
        <w:tc>
          <w:tcPr>
            <w:tcW w:w="2471" w:type="dxa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1Kb DN_cspBdelA_YN4</w:t>
            </w:r>
          </w:p>
        </w:tc>
        <w:tc>
          <w:tcPr>
            <w:tcW w:w="4324" w:type="dxa"/>
            <w:gridSpan w:val="2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GCCAAGCTTGCATGTCTGCAGGCCTCGAGCCAAAGTTCTAATGATAATTCT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1kb UP cspBA_75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TTATATAAATTTCATTCTCTAAGTCATTATATCCAATATCCTCCGT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1Kb DN cspBA_75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AGATTTAGAAACGGAGGATATTGGATATAATGACTTAGAGAATGAAATTTA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1Kb UP_cspBA_102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CTTGCATTTTTACTTATATAAATTTCATTCGTTTCTAAATCTTGATTTATACTA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1Kb DN_cspBA_102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TATCTAGTATAAATCAAGATTTAGAAACGAATGAAATTTATATAAGTAAAAATG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36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1Kb UP_cspA_78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GGGAGTATGGACTACATCTATTCCTGATAGATCTATAAACTTATACCTATTTTCCT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1Kb DN_cspA_78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GATGAGGAAAATAGGTATAAGTTTATAGATCTATCAGGAATAGATGTAGTCCA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38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1Kb UP_cspB_78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AACTTATACCTATTTTCCTCATCTTTAAAATCTGATAAATTTAAAAAACCAA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1Kb DN_cspB_78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CAGGATTTGGTTTTTTAAATTTATCAGATTTTAAAGATGAGGAAAATAGG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3'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spB_A</w:t>
            </w:r>
            <w:proofErr w:type="spellEnd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 _75aa_pRS114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TTCATTCTCTAAGTCATTATA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59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3'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spB_A</w:t>
            </w:r>
            <w:proofErr w:type="spellEnd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 _102aa_pRS115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CTTATATAAATTTCATTCG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cspA _76aa_pRS116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ATTCCTGATAGATCTA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61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cspB_76aa_pRS117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CTCATCTTTAAAATCTGA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1Kb UP CspA_150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ACACCTAATGAATCACTTATCTTAAAAAAATCTATAAACTTATACCTATTTTCC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1Kb DN CspA_150nt</w:t>
            </w:r>
          </w:p>
        </w:tc>
        <w:tc>
          <w:tcPr>
            <w:tcW w:w="4324" w:type="dxa"/>
            <w:gridSpan w:val="2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GATGAGGAAAATAGGTATAAGTTTATAGATTTTTTTAAGATAAGTGATTCATTA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361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YN4_SleC_1kB UP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TCGAGCTCGGTACCCGGGGATCCTCTAGAAGCTAAAAATACAGAGTAAATAATAC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362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3'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SleC_SQRS</w:t>
            </w:r>
            <w:proofErr w:type="spellEnd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 Del_1Kb UP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GTATGTTCTCCTATGTCAAAAATCAACTCGAAAGAACGCTTACTTCTT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SleC_SRQS</w:t>
            </w:r>
            <w:proofErr w:type="spellEnd"/>
            <w:r w:rsidRPr="00DB432A">
              <w:rPr>
                <w:rFonts w:ascii="Times New Roman" w:hAnsi="Times New Roman" w:cs="Times New Roman"/>
                <w:sz w:val="24"/>
                <w:szCs w:val="24"/>
              </w:rPr>
              <w:t xml:space="preserve"> del_1kB DN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CTCCTAGAACAAGAAGTAAGCGTTCTTTCGAGTTGATTTTTGACATAG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364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YN4_SleC_1Kb DN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TGCCAAGCTTGCATGTCTGCAGGCCTCGAGATAATAAATAATAATTTAGATAA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365</w:t>
            </w:r>
          </w:p>
        </w:tc>
        <w:tc>
          <w:tcPr>
            <w:tcW w:w="2471" w:type="dxa"/>
            <w:vAlign w:val="center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3' SRQS del cspA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ATTCCTGATTGTCTACT</w:t>
            </w:r>
          </w:p>
        </w:tc>
      </w:tr>
      <w:tr w:rsidR="00071481" w:rsidRPr="00DB432A" w:rsidTr="00DB2BA4">
        <w:tc>
          <w:tcPr>
            <w:tcW w:w="816" w:type="dxa"/>
            <w:vAlign w:val="center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1376</w:t>
            </w:r>
          </w:p>
        </w:tc>
        <w:tc>
          <w:tcPr>
            <w:tcW w:w="2471" w:type="dxa"/>
            <w:vAlign w:val="bottom"/>
          </w:tcPr>
          <w:p w:rsidR="00071481" w:rsidRPr="00DB432A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5' SleC SRQS del</w:t>
            </w:r>
          </w:p>
        </w:tc>
        <w:tc>
          <w:tcPr>
            <w:tcW w:w="4324" w:type="dxa"/>
            <w:gridSpan w:val="2"/>
            <w:vAlign w:val="bottom"/>
          </w:tcPr>
          <w:p w:rsidR="00071481" w:rsidRPr="00DB432A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2A">
              <w:rPr>
                <w:rFonts w:ascii="Times New Roman" w:hAnsi="Times New Roman" w:cs="Times New Roman"/>
                <w:sz w:val="24"/>
                <w:szCs w:val="24"/>
              </w:rPr>
              <w:t>GCGTTCTTTCTCAAGACAAAGT</w:t>
            </w:r>
          </w:p>
        </w:tc>
      </w:tr>
      <w:tr w:rsidR="00071481" w:rsidRPr="00AE4CA3" w:rsidTr="00DB2BA4">
        <w:tc>
          <w:tcPr>
            <w:tcW w:w="816" w:type="dxa"/>
            <w:hideMark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2471" w:type="dxa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pet22b_YabG_Fp</w:t>
            </w:r>
          </w:p>
        </w:tc>
        <w:tc>
          <w:tcPr>
            <w:tcW w:w="4324" w:type="dxa"/>
            <w:gridSpan w:val="2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ttttgtttaactttaagaaggagatatacaatgaaggtaggagacattgtag</w:t>
            </w:r>
            <w:proofErr w:type="spellEnd"/>
          </w:p>
        </w:tc>
      </w:tr>
      <w:tr w:rsidR="00071481" w:rsidRPr="00AE4CA3" w:rsidTr="00DB2BA4">
        <w:tc>
          <w:tcPr>
            <w:tcW w:w="816" w:type="dxa"/>
            <w:hideMark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2471" w:type="dxa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pet22b_YabG_Rp</w:t>
            </w:r>
          </w:p>
        </w:tc>
        <w:tc>
          <w:tcPr>
            <w:tcW w:w="4324" w:type="dxa"/>
            <w:gridSpan w:val="2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caagcttgtcgacggagctcgaattcggatcctactagtggtggtggtggtggtgatgtaatattgtttttggcat</w:t>
            </w:r>
          </w:p>
        </w:tc>
      </w:tr>
      <w:tr w:rsidR="00071481" w:rsidRPr="00AE4CA3" w:rsidTr="00DB2BA4">
        <w:tc>
          <w:tcPr>
            <w:tcW w:w="816" w:type="dxa"/>
            <w:hideMark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1572</w:t>
            </w:r>
          </w:p>
        </w:tc>
        <w:tc>
          <w:tcPr>
            <w:tcW w:w="2471" w:type="dxa"/>
          </w:tcPr>
          <w:p w:rsidR="00071481" w:rsidRPr="00AE4CA3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YABG_slec_Rp</w:t>
            </w:r>
            <w:proofErr w:type="spellEnd"/>
          </w:p>
        </w:tc>
        <w:tc>
          <w:tcPr>
            <w:tcW w:w="4324" w:type="dxa"/>
            <w:gridSpan w:val="2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ccatcttgcatatgtatatctccttcttatcactaatgtaatattgtttttggc</w:t>
            </w:r>
            <w:proofErr w:type="spellEnd"/>
          </w:p>
        </w:tc>
      </w:tr>
      <w:tr w:rsidR="00071481" w:rsidRPr="00AE4CA3" w:rsidTr="00DB2BA4">
        <w:tc>
          <w:tcPr>
            <w:tcW w:w="816" w:type="dxa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1573</w:t>
            </w:r>
          </w:p>
        </w:tc>
        <w:tc>
          <w:tcPr>
            <w:tcW w:w="2471" w:type="dxa"/>
          </w:tcPr>
          <w:p w:rsidR="00071481" w:rsidRPr="00AE4CA3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yabg_SLEC_Fp</w:t>
            </w:r>
            <w:proofErr w:type="spellEnd"/>
          </w:p>
        </w:tc>
        <w:tc>
          <w:tcPr>
            <w:tcW w:w="4324" w:type="dxa"/>
            <w:gridSpan w:val="2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attacattagtgataagaaggagatatacatatgcaagatggtttcttaac</w:t>
            </w:r>
            <w:proofErr w:type="spellEnd"/>
          </w:p>
        </w:tc>
      </w:tr>
      <w:tr w:rsidR="00071481" w:rsidRPr="00AE4CA3" w:rsidTr="00DB2BA4">
        <w:tc>
          <w:tcPr>
            <w:tcW w:w="816" w:type="dxa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80</w:t>
            </w:r>
          </w:p>
        </w:tc>
        <w:tc>
          <w:tcPr>
            <w:tcW w:w="2471" w:type="dxa"/>
          </w:tcPr>
          <w:p w:rsidR="00071481" w:rsidRPr="00AE4CA3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pet22b_yabg_</w:t>
            </w:r>
            <w:r w:rsidRPr="00AE4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C6his</w:t>
            </w: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_Rp</w:t>
            </w:r>
          </w:p>
        </w:tc>
        <w:tc>
          <w:tcPr>
            <w:tcW w:w="4324" w:type="dxa"/>
            <w:gridSpan w:val="2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agctcgaattcggatcctactagtggtggtggtggtggtgaattaaaggatttaaagaagctat</w:t>
            </w:r>
          </w:p>
        </w:tc>
      </w:tr>
      <w:tr w:rsidR="00071481" w:rsidRPr="00AE4CA3" w:rsidTr="00DB2BA4">
        <w:tc>
          <w:tcPr>
            <w:tcW w:w="816" w:type="dxa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2471" w:type="dxa"/>
          </w:tcPr>
          <w:p w:rsidR="00071481" w:rsidRPr="00AE4CA3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pet22b_SleC_Fp</w:t>
            </w:r>
          </w:p>
        </w:tc>
        <w:tc>
          <w:tcPr>
            <w:tcW w:w="4324" w:type="dxa"/>
            <w:gridSpan w:val="2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ttttgtttaactttaagaaggagatatacatatgcaagatggtttcttaacag</w:t>
            </w:r>
            <w:proofErr w:type="spellEnd"/>
          </w:p>
        </w:tc>
      </w:tr>
      <w:tr w:rsidR="00071481" w:rsidRPr="00AE4CA3" w:rsidTr="00DB2BA4">
        <w:tc>
          <w:tcPr>
            <w:tcW w:w="816" w:type="dxa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1682</w:t>
            </w:r>
          </w:p>
        </w:tc>
        <w:tc>
          <w:tcPr>
            <w:tcW w:w="2471" w:type="dxa"/>
          </w:tcPr>
          <w:p w:rsidR="00071481" w:rsidRPr="00AE4CA3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 xml:space="preserve">Pet22b_SleC_QSELI </w:t>
            </w: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DEL_Rp</w:t>
            </w:r>
            <w:proofErr w:type="spellEnd"/>
          </w:p>
        </w:tc>
        <w:tc>
          <w:tcPr>
            <w:tcW w:w="4324" w:type="dxa"/>
            <w:gridSpan w:val="2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cctatgtcaaatcttgagaaagaacgcttacttcttgttctaggagacatgggaac</w:t>
            </w:r>
            <w:proofErr w:type="spellEnd"/>
          </w:p>
        </w:tc>
      </w:tr>
      <w:tr w:rsidR="00071481" w:rsidRPr="00AE4CA3" w:rsidTr="00DB2BA4">
        <w:tc>
          <w:tcPr>
            <w:tcW w:w="816" w:type="dxa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1683</w:t>
            </w:r>
          </w:p>
        </w:tc>
        <w:tc>
          <w:tcPr>
            <w:tcW w:w="2471" w:type="dxa"/>
          </w:tcPr>
          <w:p w:rsidR="00071481" w:rsidRPr="00AE4CA3" w:rsidRDefault="00071481" w:rsidP="00DB2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CA3">
              <w:rPr>
                <w:rFonts w:ascii="Times New Roman" w:hAnsi="Times New Roman" w:cs="Times New Roman"/>
                <w:sz w:val="24"/>
                <w:szCs w:val="24"/>
              </w:rPr>
              <w:t xml:space="preserve">Pet22b_SleC_QSELI </w:t>
            </w: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DEL_Fp</w:t>
            </w:r>
            <w:proofErr w:type="spellEnd"/>
          </w:p>
        </w:tc>
        <w:tc>
          <w:tcPr>
            <w:tcW w:w="4324" w:type="dxa"/>
            <w:gridSpan w:val="2"/>
          </w:tcPr>
          <w:p w:rsidR="00071481" w:rsidRPr="00AE4CA3" w:rsidRDefault="00071481" w:rsidP="00DB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CA3">
              <w:rPr>
                <w:rFonts w:ascii="Times New Roman" w:hAnsi="Times New Roman" w:cs="Times New Roman"/>
                <w:sz w:val="24"/>
                <w:szCs w:val="24"/>
              </w:rPr>
              <w:t>taagcgttctttctcaagatttgacataggagaacatactctatatggtacttatc</w:t>
            </w:r>
            <w:proofErr w:type="spellEnd"/>
          </w:p>
        </w:tc>
      </w:tr>
    </w:tbl>
    <w:p w:rsidR="00071481" w:rsidRDefault="00071481" w:rsidP="00071481">
      <w:pPr>
        <w:rPr>
          <w:rFonts w:ascii="Times New Roman" w:hAnsi="Times New Roman" w:cs="Times New Roman"/>
          <w:sz w:val="24"/>
          <w:szCs w:val="24"/>
        </w:rPr>
      </w:pPr>
    </w:p>
    <w:p w:rsidR="00071481" w:rsidRDefault="00071481" w:rsidP="00071481"/>
    <w:p w:rsidR="005C0CF7" w:rsidRDefault="005C0CF7">
      <w:bookmarkStart w:id="0" w:name="_GoBack"/>
      <w:bookmarkEnd w:id="0"/>
    </w:p>
    <w:sectPr w:rsidR="005C0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81"/>
    <w:rsid w:val="00071481"/>
    <w:rsid w:val="001D6B58"/>
    <w:rsid w:val="002D0469"/>
    <w:rsid w:val="00490016"/>
    <w:rsid w:val="00555595"/>
    <w:rsid w:val="005C0CF7"/>
    <w:rsid w:val="005C5161"/>
    <w:rsid w:val="005F59E4"/>
    <w:rsid w:val="0063744C"/>
    <w:rsid w:val="00973B6E"/>
    <w:rsid w:val="009F08E3"/>
    <w:rsid w:val="00C14D79"/>
    <w:rsid w:val="00CD0FEC"/>
    <w:rsid w:val="00DE16B8"/>
    <w:rsid w:val="00E84226"/>
    <w:rsid w:val="00F309CC"/>
    <w:rsid w:val="00F87098"/>
    <w:rsid w:val="00FD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481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481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481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481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A. Sorg</dc:creator>
  <cp:lastModifiedBy>Joseph A. Sorg</cp:lastModifiedBy>
  <cp:revision>1</cp:revision>
  <dcterms:created xsi:type="dcterms:W3CDTF">2019-03-13T17:37:00Z</dcterms:created>
  <dcterms:modified xsi:type="dcterms:W3CDTF">2019-03-13T17:37:00Z</dcterms:modified>
</cp:coreProperties>
</file>